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AD0D0" w14:textId="5338D376" w:rsidR="006C4AF4" w:rsidRPr="00F7105D" w:rsidRDefault="5E9601E0" w:rsidP="0039227C">
      <w:pPr>
        <w:spacing w:before="0" w:after="60"/>
        <w:rPr>
          <w:rFonts w:cstheme="minorHAnsi"/>
          <w:sz w:val="24"/>
          <w:szCs w:val="24"/>
          <w:lang w:val="en-US"/>
        </w:rPr>
      </w:pPr>
      <w:r w:rsidRPr="00F7105D">
        <w:rPr>
          <w:rFonts w:cstheme="minorHAnsi"/>
          <w:b/>
          <w:bCs/>
          <w:sz w:val="24"/>
          <w:szCs w:val="24"/>
          <w:lang w:val="en-US"/>
        </w:rPr>
        <w:t>Supplemental Table S</w:t>
      </w:r>
      <w:r w:rsidR="0077136A">
        <w:rPr>
          <w:rFonts w:cstheme="minorHAnsi"/>
          <w:b/>
          <w:bCs/>
          <w:sz w:val="24"/>
          <w:szCs w:val="24"/>
          <w:lang w:val="en-US"/>
        </w:rPr>
        <w:t>2</w:t>
      </w:r>
      <w:r w:rsidRPr="00F7105D">
        <w:rPr>
          <w:rFonts w:cstheme="minorHAnsi"/>
          <w:sz w:val="24"/>
          <w:szCs w:val="24"/>
          <w:lang w:val="en-US"/>
        </w:rPr>
        <w:t xml:space="preserve">. Inflammatory biomarkers excluded from </w:t>
      </w:r>
      <w:proofErr w:type="spellStart"/>
      <w:r w:rsidRPr="00F7105D">
        <w:rPr>
          <w:rFonts w:cstheme="minorHAnsi"/>
          <w:sz w:val="24"/>
          <w:szCs w:val="24"/>
          <w:lang w:val="en-US"/>
        </w:rPr>
        <w:t>analyses</w:t>
      </w:r>
      <w:r w:rsidRPr="00F7105D">
        <w:rPr>
          <w:rFonts w:cstheme="minorHAnsi"/>
          <w:sz w:val="24"/>
          <w:szCs w:val="24"/>
          <w:vertAlign w:val="superscript"/>
          <w:lang w:val="en-US"/>
        </w:rPr>
        <w:t>a</w:t>
      </w:r>
      <w:proofErr w:type="spellEnd"/>
      <w:r w:rsidRPr="00F7105D">
        <w:rPr>
          <w:rFonts w:cstheme="minorHAnsi"/>
          <w:sz w:val="24"/>
          <w:szCs w:val="24"/>
          <w:lang w:val="en-US"/>
        </w:rPr>
        <w:t xml:space="preserve">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119"/>
        <w:gridCol w:w="4111"/>
      </w:tblGrid>
      <w:tr w:rsidR="0039227C" w:rsidRPr="00F7105D" w14:paraId="75954022" w14:textId="77777777" w:rsidTr="5E9601E0">
        <w:trPr>
          <w:trHeight w:val="348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6AC9E" w14:textId="19850902" w:rsidR="0039227C" w:rsidRPr="00F7105D" w:rsidRDefault="0039227C" w:rsidP="00F32123">
            <w:pPr>
              <w:spacing w:before="12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b/>
                <w:bCs/>
                <w:sz w:val="24"/>
                <w:szCs w:val="24"/>
                <w:lang w:val="en-US"/>
              </w:rPr>
              <w:t>Serum biomarkers</w:t>
            </w:r>
          </w:p>
          <w:p w14:paraId="7928A503" w14:textId="22837EBA" w:rsidR="0039227C" w:rsidRPr="00F7105D" w:rsidRDefault="5E9601E0" w:rsidP="00F32123">
            <w:pPr>
              <w:spacing w:after="12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b/>
                <w:bCs/>
                <w:sz w:val="24"/>
                <w:szCs w:val="24"/>
                <w:lang w:val="en-US"/>
              </w:rPr>
              <w:t>(n = 5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81F30" w14:textId="77777777" w:rsidR="00F32123" w:rsidRPr="00F7105D" w:rsidRDefault="0039227C" w:rsidP="002A3187">
            <w:pPr>
              <w:spacing w:before="120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Salivary biomarkers </w:t>
            </w:r>
          </w:p>
          <w:p w14:paraId="274F6B7D" w14:textId="250A593F" w:rsidR="0039227C" w:rsidRPr="00F7105D" w:rsidRDefault="5E9601E0" w:rsidP="002A3187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b/>
                <w:bCs/>
                <w:sz w:val="24"/>
                <w:szCs w:val="24"/>
                <w:lang w:val="en-US"/>
              </w:rPr>
              <w:t>(n = 19)</w:t>
            </w:r>
          </w:p>
        </w:tc>
      </w:tr>
      <w:tr w:rsidR="0039227C" w:rsidRPr="00F7105D" w14:paraId="417F5F11" w14:textId="77777777" w:rsidTr="5E9601E0">
        <w:trPr>
          <w:trHeight w:val="328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A466B" w14:textId="21FB3D76" w:rsidR="0039227C" w:rsidRPr="00F7105D" w:rsidRDefault="0039227C" w:rsidP="00AD2894">
            <w:pPr>
              <w:spacing w:before="60" w:after="60"/>
              <w:rPr>
                <w:rFonts w:cstheme="minorHAnsi"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sz w:val="24"/>
                <w:szCs w:val="24"/>
              </w:rPr>
              <w:t>IL1alpha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C70A1" w14:textId="59843195" w:rsidR="0039227C" w:rsidRPr="00F7105D" w:rsidRDefault="0039227C" w:rsidP="00AD2894">
            <w:pPr>
              <w:spacing w:before="60" w:after="60"/>
              <w:rPr>
                <w:rFonts w:cstheme="minorHAnsi"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sz w:val="24"/>
                <w:szCs w:val="24"/>
              </w:rPr>
              <w:t>MCP3</w:t>
            </w:r>
          </w:p>
        </w:tc>
      </w:tr>
      <w:tr w:rsidR="0039227C" w:rsidRPr="00F7105D" w14:paraId="1C86CEBA" w14:textId="77777777" w:rsidTr="5E9601E0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EDF6C" w14:textId="74B2CD91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sz w:val="24"/>
                <w:szCs w:val="24"/>
              </w:rPr>
              <w:t>IL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E20AF" w14:textId="5EDF3371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sz w:val="24"/>
                <w:szCs w:val="24"/>
              </w:rPr>
              <w:t>GDNF</w:t>
            </w:r>
          </w:p>
        </w:tc>
      </w:tr>
      <w:tr w:rsidR="0039227C" w:rsidRPr="00F7105D" w14:paraId="2120D052" w14:textId="77777777" w:rsidTr="5E9601E0">
        <w:trPr>
          <w:trHeight w:val="32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577BB" w14:textId="0A851CCE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sz w:val="24"/>
                <w:szCs w:val="24"/>
              </w:rPr>
              <w:t>TSLP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F29B0" w14:textId="3F6F0A2E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sz w:val="24"/>
                <w:szCs w:val="24"/>
              </w:rPr>
              <w:t>IL17C</w:t>
            </w:r>
          </w:p>
        </w:tc>
      </w:tr>
      <w:tr w:rsidR="0039227C" w:rsidRPr="00F7105D" w14:paraId="61098122" w14:textId="77777777" w:rsidTr="5E9601E0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49D9A" w14:textId="34043F40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sz w:val="24"/>
                <w:szCs w:val="24"/>
              </w:rPr>
              <w:t>IL22RA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EDF2F" w14:textId="21E65384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sz w:val="24"/>
                <w:szCs w:val="24"/>
              </w:rPr>
              <w:t>IL2RB</w:t>
            </w:r>
          </w:p>
        </w:tc>
      </w:tr>
      <w:tr w:rsidR="0039227C" w:rsidRPr="00F7105D" w14:paraId="05CF97B5" w14:textId="77777777" w:rsidTr="5E9601E0">
        <w:trPr>
          <w:trHeight w:val="32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BDE07" w14:textId="5CE1DF14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sz w:val="24"/>
                <w:szCs w:val="24"/>
              </w:rPr>
              <w:t>IL3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182DF" w14:textId="7FA4D763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sz w:val="24"/>
                <w:szCs w:val="24"/>
              </w:rPr>
              <w:t>IL2</w:t>
            </w:r>
          </w:p>
        </w:tc>
      </w:tr>
      <w:tr w:rsidR="0039227C" w:rsidRPr="00F7105D" w14:paraId="0730AA9C" w14:textId="77777777" w:rsidTr="5E9601E0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7FBBFEB" w14:textId="77777777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E4095" w14:textId="71E7F18A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sz w:val="24"/>
                <w:szCs w:val="24"/>
              </w:rPr>
              <w:t>TSLP</w:t>
            </w:r>
          </w:p>
        </w:tc>
      </w:tr>
      <w:tr w:rsidR="0039227C" w:rsidRPr="00F7105D" w14:paraId="34FC82AF" w14:textId="77777777" w:rsidTr="5E9601E0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23CD363" w14:textId="77777777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64B1D" w14:textId="6A2A2FA5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sz w:val="24"/>
                <w:szCs w:val="24"/>
              </w:rPr>
              <w:t>SLAMF1</w:t>
            </w:r>
          </w:p>
        </w:tc>
      </w:tr>
      <w:tr w:rsidR="0039227C" w:rsidRPr="00F7105D" w14:paraId="492DE4F2" w14:textId="77777777" w:rsidTr="5E9601E0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A300576" w14:textId="77777777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E4807" w14:textId="1C1EA966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sz w:val="24"/>
                <w:szCs w:val="24"/>
              </w:rPr>
              <w:t>IL10RA</w:t>
            </w:r>
          </w:p>
        </w:tc>
      </w:tr>
      <w:tr w:rsidR="0039227C" w:rsidRPr="00F7105D" w14:paraId="1CFDEAB9" w14:textId="77777777" w:rsidTr="5E9601E0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C1D0D37" w14:textId="77777777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0D9BD" w14:textId="5F557B9B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sz w:val="24"/>
                <w:szCs w:val="24"/>
              </w:rPr>
              <w:t>FGF5</w:t>
            </w:r>
          </w:p>
        </w:tc>
      </w:tr>
      <w:tr w:rsidR="0039227C" w:rsidRPr="00F7105D" w14:paraId="56F57E39" w14:textId="77777777" w:rsidTr="5E9601E0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1C34163" w14:textId="77777777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04289" w14:textId="6D73C312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sz w:val="24"/>
                <w:szCs w:val="24"/>
              </w:rPr>
              <w:t>FGF21</w:t>
            </w:r>
          </w:p>
        </w:tc>
      </w:tr>
      <w:tr w:rsidR="0039227C" w:rsidRPr="00F7105D" w14:paraId="4E0A130F" w14:textId="77777777" w:rsidTr="5E9601E0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044F9C3" w14:textId="77777777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E734C" w14:textId="0D0F7A9C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 w:rsidRPr="00F7105D">
              <w:rPr>
                <w:rFonts w:cstheme="minorHAnsi"/>
                <w:sz w:val="24"/>
                <w:szCs w:val="24"/>
              </w:rPr>
              <w:t>BetaNGF</w:t>
            </w:r>
            <w:proofErr w:type="spellEnd"/>
          </w:p>
        </w:tc>
      </w:tr>
      <w:tr w:rsidR="0039227C" w:rsidRPr="00F7105D" w14:paraId="04E0E08C" w14:textId="77777777" w:rsidTr="5E9601E0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1527DE6" w14:textId="77777777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4BDC3" w14:textId="25DF69E5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sz w:val="24"/>
                <w:szCs w:val="24"/>
              </w:rPr>
              <w:t>IL24</w:t>
            </w:r>
          </w:p>
        </w:tc>
      </w:tr>
      <w:tr w:rsidR="0039227C" w:rsidRPr="00F7105D" w14:paraId="66A034EB" w14:textId="77777777" w:rsidTr="5E9601E0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11F5242" w14:textId="77777777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3A93D" w14:textId="3991947B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sz w:val="24"/>
                <w:szCs w:val="24"/>
              </w:rPr>
              <w:t>I</w:t>
            </w:r>
            <w:r w:rsidR="00CD7467" w:rsidRPr="00F7105D">
              <w:rPr>
                <w:rFonts w:cstheme="minorHAnsi"/>
                <w:sz w:val="24"/>
                <w:szCs w:val="24"/>
              </w:rPr>
              <w:t>L</w:t>
            </w:r>
            <w:r w:rsidRPr="00F7105D">
              <w:rPr>
                <w:rFonts w:cstheme="minorHAnsi"/>
                <w:sz w:val="24"/>
                <w:szCs w:val="24"/>
              </w:rPr>
              <w:t>13</w:t>
            </w:r>
          </w:p>
        </w:tc>
      </w:tr>
      <w:tr w:rsidR="0039227C" w:rsidRPr="00F7105D" w14:paraId="765F4576" w14:textId="77777777" w:rsidTr="5E9601E0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5121390" w14:textId="77777777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56ACF" w14:textId="06EE4B04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sz w:val="24"/>
                <w:szCs w:val="24"/>
              </w:rPr>
              <w:t>IL20</w:t>
            </w:r>
          </w:p>
        </w:tc>
      </w:tr>
      <w:tr w:rsidR="0039227C" w:rsidRPr="00F7105D" w14:paraId="04C28DD8" w14:textId="77777777" w:rsidTr="5E9601E0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A2B5C1" w14:textId="77777777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3AD77" w14:textId="6301B763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sz w:val="24"/>
                <w:szCs w:val="24"/>
              </w:rPr>
              <w:t>IL33</w:t>
            </w:r>
          </w:p>
        </w:tc>
      </w:tr>
      <w:tr w:rsidR="0039227C" w:rsidRPr="00F7105D" w14:paraId="7153E920" w14:textId="77777777" w:rsidTr="5E9601E0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2667823" w14:textId="77777777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BB0A0" w14:textId="53E54763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sz w:val="24"/>
                <w:szCs w:val="24"/>
              </w:rPr>
              <w:t>IL4</w:t>
            </w:r>
          </w:p>
        </w:tc>
      </w:tr>
      <w:tr w:rsidR="0039227C" w:rsidRPr="00F7105D" w14:paraId="0FC5A4DB" w14:textId="77777777" w:rsidTr="5E9601E0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A7FDCC1" w14:textId="77777777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64492F0" w14:textId="1DF09136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sz w:val="24"/>
                <w:szCs w:val="24"/>
              </w:rPr>
              <w:t>NRTN</w:t>
            </w:r>
          </w:p>
        </w:tc>
      </w:tr>
      <w:tr w:rsidR="0039227C" w:rsidRPr="00F7105D" w14:paraId="0C3AE05D" w14:textId="77777777" w:rsidTr="5E9601E0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1B1F7DD" w14:textId="77777777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37EA2DD" w14:textId="20FA0E53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sz w:val="24"/>
                <w:szCs w:val="24"/>
              </w:rPr>
              <w:t>NT3</w:t>
            </w:r>
          </w:p>
        </w:tc>
      </w:tr>
      <w:tr w:rsidR="0039227C" w:rsidRPr="00F7105D" w14:paraId="25B03915" w14:textId="77777777" w:rsidTr="5E9601E0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E5BFA" w14:textId="77777777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B4342" w14:textId="543EBBEC" w:rsidR="0039227C" w:rsidRPr="00F7105D" w:rsidRDefault="0039227C" w:rsidP="00AD2894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F7105D">
              <w:rPr>
                <w:rFonts w:cstheme="minorHAnsi"/>
                <w:sz w:val="24"/>
                <w:szCs w:val="24"/>
              </w:rPr>
              <w:t>IL5</w:t>
            </w:r>
          </w:p>
        </w:tc>
      </w:tr>
    </w:tbl>
    <w:p w14:paraId="0A02E32E" w14:textId="77777777" w:rsidR="003C1816" w:rsidRPr="00F7105D" w:rsidRDefault="0001641A" w:rsidP="007C2516">
      <w:pPr>
        <w:spacing w:before="60"/>
        <w:rPr>
          <w:rFonts w:cstheme="minorHAnsi"/>
          <w:sz w:val="18"/>
          <w:szCs w:val="18"/>
          <w:lang w:val="en-US"/>
        </w:rPr>
      </w:pPr>
      <w:r w:rsidRPr="00F7105D">
        <w:rPr>
          <w:rFonts w:cstheme="minorHAnsi"/>
          <w:sz w:val="18"/>
          <w:szCs w:val="18"/>
          <w:vertAlign w:val="superscript"/>
          <w:lang w:val="en-US"/>
        </w:rPr>
        <w:t>a</w:t>
      </w:r>
      <w:r w:rsidRPr="00F7105D">
        <w:rPr>
          <w:rFonts w:cstheme="minorHAnsi"/>
          <w:sz w:val="18"/>
          <w:szCs w:val="18"/>
          <w:lang w:val="en-US"/>
        </w:rPr>
        <w:t xml:space="preserve"> </w:t>
      </w:r>
      <w:r w:rsidR="00EE3826" w:rsidRPr="00F7105D">
        <w:rPr>
          <w:rFonts w:cstheme="minorHAnsi"/>
          <w:sz w:val="18"/>
          <w:szCs w:val="18"/>
          <w:lang w:val="en-US"/>
        </w:rPr>
        <w:t>B</w:t>
      </w:r>
      <w:r w:rsidR="00F32123" w:rsidRPr="00F7105D">
        <w:rPr>
          <w:rFonts w:cstheme="minorHAnsi"/>
          <w:sz w:val="18"/>
          <w:szCs w:val="18"/>
          <w:lang w:val="en-US"/>
        </w:rPr>
        <w:t>iomarkers with normalized protein expression (NPX)</w:t>
      </w:r>
      <w:r w:rsidR="005B533D" w:rsidRPr="00F7105D">
        <w:rPr>
          <w:rFonts w:cstheme="minorHAnsi"/>
          <w:sz w:val="18"/>
          <w:szCs w:val="18"/>
          <w:lang w:val="en-US"/>
        </w:rPr>
        <w:t xml:space="preserve"> values</w:t>
      </w:r>
      <w:r w:rsidR="00F32123" w:rsidRPr="00F7105D">
        <w:rPr>
          <w:rFonts w:cstheme="minorHAnsi"/>
          <w:sz w:val="18"/>
          <w:szCs w:val="18"/>
          <w:lang w:val="en-US"/>
        </w:rPr>
        <w:t xml:space="preserve"> below the limit of detection in more </w:t>
      </w:r>
    </w:p>
    <w:p w14:paraId="2EE6AB27" w14:textId="6240CA90" w:rsidR="003C1816" w:rsidRPr="00F7105D" w:rsidRDefault="00F32123" w:rsidP="003C1816">
      <w:pPr>
        <w:spacing w:before="0"/>
        <w:rPr>
          <w:rFonts w:cstheme="minorHAnsi"/>
          <w:sz w:val="18"/>
          <w:szCs w:val="18"/>
          <w:lang w:val="en-US"/>
        </w:rPr>
      </w:pPr>
      <w:r w:rsidRPr="00F7105D">
        <w:rPr>
          <w:rFonts w:cstheme="minorHAnsi"/>
          <w:sz w:val="18"/>
          <w:szCs w:val="18"/>
          <w:lang w:val="en-US"/>
        </w:rPr>
        <w:t>than 60% of the study sample</w:t>
      </w:r>
      <w:r w:rsidR="007E148D" w:rsidRPr="00F7105D">
        <w:rPr>
          <w:rFonts w:cstheme="minorHAnsi"/>
          <w:sz w:val="18"/>
          <w:szCs w:val="18"/>
          <w:lang w:val="en-US"/>
        </w:rPr>
        <w:t xml:space="preserve"> of</w:t>
      </w:r>
      <w:r w:rsidR="00B561FA" w:rsidRPr="00F7105D">
        <w:rPr>
          <w:rFonts w:cstheme="minorHAnsi"/>
          <w:sz w:val="18"/>
          <w:szCs w:val="18"/>
          <w:lang w:val="en-US"/>
        </w:rPr>
        <w:t xml:space="preserve"> </w:t>
      </w:r>
      <w:r w:rsidR="009F08E0" w:rsidRPr="00F7105D">
        <w:rPr>
          <w:rFonts w:cstheme="minorHAnsi"/>
          <w:sz w:val="18"/>
          <w:szCs w:val="18"/>
          <w:lang w:val="en-US"/>
        </w:rPr>
        <w:t xml:space="preserve">the </w:t>
      </w:r>
      <w:r w:rsidR="00407115" w:rsidRPr="00F7105D">
        <w:rPr>
          <w:rFonts w:cstheme="minorHAnsi"/>
          <w:sz w:val="18"/>
          <w:szCs w:val="18"/>
          <w:lang w:val="en-US"/>
        </w:rPr>
        <w:t>92</w:t>
      </w:r>
      <w:r w:rsidR="002C0510" w:rsidRPr="00F7105D">
        <w:rPr>
          <w:rFonts w:cstheme="minorHAnsi"/>
          <w:sz w:val="18"/>
          <w:szCs w:val="18"/>
          <w:lang w:val="en-US"/>
        </w:rPr>
        <w:t xml:space="preserve"> </w:t>
      </w:r>
      <w:r w:rsidR="007E148D" w:rsidRPr="00F7105D">
        <w:rPr>
          <w:rFonts w:cstheme="minorHAnsi"/>
          <w:sz w:val="18"/>
          <w:szCs w:val="18"/>
          <w:lang w:val="en-US"/>
        </w:rPr>
        <w:t>inflammatory</w:t>
      </w:r>
      <w:r w:rsidR="003C1816" w:rsidRPr="00F7105D">
        <w:rPr>
          <w:rFonts w:cstheme="minorHAnsi"/>
          <w:sz w:val="18"/>
          <w:szCs w:val="18"/>
          <w:lang w:val="en-US"/>
        </w:rPr>
        <w:t xml:space="preserve"> </w:t>
      </w:r>
      <w:r w:rsidR="002C0510" w:rsidRPr="00F7105D">
        <w:rPr>
          <w:rFonts w:cstheme="minorHAnsi"/>
          <w:sz w:val="18"/>
          <w:szCs w:val="18"/>
          <w:lang w:val="en-US"/>
        </w:rPr>
        <w:t xml:space="preserve">proteins </w:t>
      </w:r>
      <w:r w:rsidR="000C5296" w:rsidRPr="00F7105D">
        <w:rPr>
          <w:rFonts w:cstheme="minorHAnsi"/>
          <w:sz w:val="18"/>
          <w:szCs w:val="18"/>
          <w:lang w:val="en-US"/>
        </w:rPr>
        <w:t>in</w:t>
      </w:r>
      <w:r w:rsidR="002C0510" w:rsidRPr="00F7105D">
        <w:rPr>
          <w:rFonts w:cstheme="minorHAnsi"/>
          <w:sz w:val="18"/>
          <w:szCs w:val="18"/>
          <w:lang w:val="en-US"/>
        </w:rPr>
        <w:t xml:space="preserve"> the Olink inflammation panel</w:t>
      </w:r>
      <w:r w:rsidR="00733BB8" w:rsidRPr="00F7105D">
        <w:rPr>
          <w:rFonts w:cstheme="minorHAnsi"/>
          <w:sz w:val="18"/>
          <w:szCs w:val="18"/>
          <w:lang w:val="en-US"/>
        </w:rPr>
        <w:t xml:space="preserve"> used </w:t>
      </w:r>
    </w:p>
    <w:p w14:paraId="12B8A92A" w14:textId="2CBFECC0" w:rsidR="0039227C" w:rsidRPr="00F7105D" w:rsidRDefault="00733BB8" w:rsidP="003C1816">
      <w:pPr>
        <w:spacing w:before="0"/>
        <w:rPr>
          <w:rFonts w:cstheme="minorHAnsi"/>
          <w:sz w:val="18"/>
          <w:szCs w:val="18"/>
          <w:lang w:val="en-US"/>
        </w:rPr>
      </w:pPr>
      <w:r w:rsidRPr="00F7105D">
        <w:rPr>
          <w:rFonts w:cstheme="minorHAnsi"/>
          <w:sz w:val="18"/>
          <w:szCs w:val="18"/>
          <w:lang w:val="en-US"/>
        </w:rPr>
        <w:t>in this study</w:t>
      </w:r>
    </w:p>
    <w:sectPr w:rsidR="0039227C" w:rsidRPr="00F710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NTUxMTG1NLI0MzFQ0lEKTi0uzszPAykwqQUAId02giwAAAA="/>
  </w:docVars>
  <w:rsids>
    <w:rsidRoot w:val="0039227C"/>
    <w:rsid w:val="0001641A"/>
    <w:rsid w:val="00046CF4"/>
    <w:rsid w:val="00065FA2"/>
    <w:rsid w:val="000C5296"/>
    <w:rsid w:val="0011680A"/>
    <w:rsid w:val="0024736B"/>
    <w:rsid w:val="002761B4"/>
    <w:rsid w:val="002A3187"/>
    <w:rsid w:val="002C0510"/>
    <w:rsid w:val="0039227C"/>
    <w:rsid w:val="003C1816"/>
    <w:rsid w:val="003E15F4"/>
    <w:rsid w:val="00407115"/>
    <w:rsid w:val="004D632C"/>
    <w:rsid w:val="005B533D"/>
    <w:rsid w:val="006C4AF4"/>
    <w:rsid w:val="006D7EA0"/>
    <w:rsid w:val="00711B16"/>
    <w:rsid w:val="00726660"/>
    <w:rsid w:val="00733BB8"/>
    <w:rsid w:val="0077136A"/>
    <w:rsid w:val="007C2516"/>
    <w:rsid w:val="007E148D"/>
    <w:rsid w:val="008841AB"/>
    <w:rsid w:val="009F08E0"/>
    <w:rsid w:val="009F280B"/>
    <w:rsid w:val="00A111E8"/>
    <w:rsid w:val="00A83B7F"/>
    <w:rsid w:val="00AB618C"/>
    <w:rsid w:val="00AD2894"/>
    <w:rsid w:val="00B561FA"/>
    <w:rsid w:val="00C40F0C"/>
    <w:rsid w:val="00CD7467"/>
    <w:rsid w:val="00D56C5B"/>
    <w:rsid w:val="00D91470"/>
    <w:rsid w:val="00E57912"/>
    <w:rsid w:val="00EE3826"/>
    <w:rsid w:val="00EF1786"/>
    <w:rsid w:val="00F23862"/>
    <w:rsid w:val="00F27D45"/>
    <w:rsid w:val="00F32123"/>
    <w:rsid w:val="00F7105D"/>
    <w:rsid w:val="5E960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B1AED2"/>
  <w15:chartTrackingRefBased/>
  <w15:docId w15:val="{01A6F201-6332-4FCE-8BC4-394E7F300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before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9227C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7</Words>
  <Characters>428</Characters>
  <Application>Microsoft Office Word</Application>
  <DocSecurity>0</DocSecurity>
  <Lines>35</Lines>
  <Paragraphs>24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Cetrelli</dc:creator>
  <cp:keywords/>
  <dc:description/>
  <cp:lastModifiedBy>Lena Cetrelli</cp:lastModifiedBy>
  <cp:revision>9</cp:revision>
  <dcterms:created xsi:type="dcterms:W3CDTF">2023-09-22T13:29:00Z</dcterms:created>
  <dcterms:modified xsi:type="dcterms:W3CDTF">2024-02-23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610afa-64ea-4973-b84a-f0e9961ff36f</vt:lpwstr>
  </property>
</Properties>
</file>